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le Name: Supplementary Data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scription: Significantly different Tonb and btub genes found in Bacteroides vulgatus strains from human gut and dog gut datase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le Name: Supplementary Data 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escription: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oil samples used in the benchmarking.</w:t>
      </w:r>
    </w:p>
    <w:p>
      <w:pPr>
        <w:pStyle w:val="Normal"/>
        <w:rPr>
          <w:rFonts w:ascii="Times New Roman" w:hAnsi="Times New Roman" w:cs="Times New Roman"/>
        </w:rPr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59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2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b251b"/>
    <w:pPr>
      <w:widowControl w:val="false"/>
      <w:suppressAutoHyphens w:val="tru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2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  <w:lang w:val="zxx" w:eastAsia="zxx" w:bidi="zxx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2.6.2$Linux_X86_64 LibreOffice_project/20$Build-2</Application>
  <AppVersion>15.0000</AppVersion>
  <Pages>1</Pages>
  <Words>36</Words>
  <Characters>212</Characters>
  <CharactersWithSpaces>244</CharactersWithSpaces>
  <Paragraphs>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8T12:44:00Z</dcterms:created>
  <dc:creator>admin</dc:creator>
  <dc:description/>
  <dc:language>en-US</dc:language>
  <cp:lastModifiedBy>Luis Pedro Coelho</cp:lastModifiedBy>
  <dcterms:modified xsi:type="dcterms:W3CDTF">2022-03-30T12:59:3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